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5FFE" w:rsidRDefault="009C5FFE" w:rsidP="009C5FFE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F6B6A"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</w:t>
      </w:r>
      <w:r w:rsidR="00F00288">
        <w:rPr>
          <w:rFonts w:ascii="Times New Roman" w:hAnsi="Times New Roman" w:cs="Times New Roman"/>
          <w:b/>
          <w:sz w:val="18"/>
          <w:szCs w:val="18"/>
          <w:lang w:val="en-US"/>
        </w:rPr>
        <w:t>S</w:t>
      </w:r>
      <w:bookmarkStart w:id="0" w:name="_GoBack"/>
      <w:bookmarkEnd w:id="0"/>
      <w:r w:rsidRPr="008F6B6A">
        <w:rPr>
          <w:rFonts w:ascii="Times New Roman" w:hAnsi="Times New Roman" w:cs="Times New Roman"/>
          <w:b/>
          <w:sz w:val="18"/>
          <w:szCs w:val="18"/>
          <w:lang w:val="en-US"/>
        </w:rPr>
        <w:t>2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B</w:t>
      </w:r>
      <w:r w:rsidRPr="008F6B6A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8F6B6A">
        <w:rPr>
          <w:rFonts w:ascii="Times New Roman" w:hAnsi="Times New Roman" w:cs="Times New Roman"/>
          <w:sz w:val="18"/>
          <w:szCs w:val="18"/>
          <w:lang w:val="en-US"/>
        </w:rPr>
        <w:t xml:space="preserve"> Concordance of </w:t>
      </w:r>
      <w:r>
        <w:rPr>
          <w:rFonts w:ascii="Times New Roman" w:hAnsi="Times New Roman" w:cs="Times New Roman"/>
          <w:sz w:val="18"/>
          <w:szCs w:val="18"/>
          <w:lang w:val="en-US"/>
        </w:rPr>
        <w:t>qPCR</w:t>
      </w:r>
      <w:r w:rsidRPr="008F6B6A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>
        <w:rPr>
          <w:rFonts w:ascii="Times New Roman" w:hAnsi="Times New Roman" w:cs="Times New Roman"/>
          <w:sz w:val="18"/>
          <w:szCs w:val="18"/>
          <w:lang w:val="en-US"/>
        </w:rPr>
        <w:t>TMA</w:t>
      </w:r>
      <w:r w:rsidRPr="008F6B6A">
        <w:rPr>
          <w:rFonts w:ascii="Times New Roman" w:hAnsi="Times New Roman" w:cs="Times New Roman"/>
          <w:sz w:val="18"/>
          <w:szCs w:val="18"/>
          <w:lang w:val="en-US"/>
        </w:rPr>
        <w:t xml:space="preserve"> assay results among urine </w:t>
      </w:r>
      <w:r>
        <w:rPr>
          <w:rFonts w:ascii="Times New Roman" w:hAnsi="Times New Roman" w:cs="Times New Roman"/>
          <w:sz w:val="18"/>
          <w:szCs w:val="18"/>
          <w:lang w:val="en-US"/>
        </w:rPr>
        <w:t>samples</w:t>
      </w:r>
      <w:r w:rsidRPr="008F6B6A">
        <w:rPr>
          <w:rFonts w:ascii="Times New Roman" w:hAnsi="Times New Roman" w:cs="Times New Roman"/>
          <w:sz w:val="18"/>
          <w:szCs w:val="18"/>
          <w:lang w:val="en-US"/>
        </w:rPr>
        <w:t xml:space="preserve"> stored at refrigerator temperature overtime.</w:t>
      </w:r>
    </w:p>
    <w:tbl>
      <w:tblPr>
        <w:tblStyle w:val="Tabelraster"/>
        <w:tblW w:w="8773" w:type="dxa"/>
        <w:tblLayout w:type="fixed"/>
        <w:tblLook w:val="04A0" w:firstRow="1" w:lastRow="0" w:firstColumn="1" w:lastColumn="0" w:noHBand="0" w:noVBand="1"/>
      </w:tblPr>
      <w:tblGrid>
        <w:gridCol w:w="1938"/>
        <w:gridCol w:w="1063"/>
        <w:gridCol w:w="1064"/>
        <w:gridCol w:w="1065"/>
        <w:gridCol w:w="1669"/>
        <w:gridCol w:w="851"/>
        <w:gridCol w:w="1123"/>
      </w:tblGrid>
      <w:tr w:rsidR="009C5FFE" w:rsidRPr="008F6B6A" w:rsidTr="00612E8E">
        <w:trPr>
          <w:trHeight w:val="198"/>
        </w:trPr>
        <w:tc>
          <w:tcPr>
            <w:tcW w:w="1938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MA assay result</w:t>
            </w:r>
          </w:p>
        </w:tc>
        <w:tc>
          <w:tcPr>
            <w:tcW w:w="3192" w:type="dxa"/>
            <w:gridSpan w:val="3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CR assay result</w:t>
            </w: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ncordance (%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κ-value</w:t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value</w:t>
            </w:r>
          </w:p>
        </w:tc>
      </w:tr>
      <w:tr w:rsidR="009C5FFE" w:rsidRPr="008F6B6A" w:rsidTr="00612E8E">
        <w:trPr>
          <w:trHeight w:val="210"/>
        </w:trPr>
        <w:tc>
          <w:tcPr>
            <w:tcW w:w="193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669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9C5FFE" w:rsidRPr="008F6B6A" w:rsidTr="00612E8E">
        <w:trPr>
          <w:trHeight w:val="817"/>
        </w:trPr>
        <w:tc>
          <w:tcPr>
            <w:tcW w:w="19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 3</w:t>
            </w:r>
          </w:p>
          <w:p w:rsidR="009C5FFE" w:rsidRPr="008F6B6A" w:rsidRDefault="009C5FFE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ositive </w:t>
            </w:r>
          </w:p>
          <w:p w:rsidR="009C5FFE" w:rsidRDefault="009C5FFE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gative</w:t>
            </w:r>
          </w:p>
          <w:p w:rsidR="009C5FFE" w:rsidRPr="008F6B6A" w:rsidRDefault="009C5FFE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:rsidR="009C5FFE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:rsidR="009C5FFE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C5FFE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  <w:p w:rsidR="009C5FFE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9C5FFE" w:rsidRPr="00273D18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  <w:r w:rsidRPr="008F6B6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  <w:r w:rsidRPr="008F6B6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9C5FFE" w:rsidRPr="008F6B6A" w:rsidTr="00612E8E">
        <w:trPr>
          <w:trHeight w:val="817"/>
        </w:trPr>
        <w:tc>
          <w:tcPr>
            <w:tcW w:w="19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 7</w:t>
            </w:r>
          </w:p>
          <w:p w:rsidR="009C5FFE" w:rsidRPr="008F6B6A" w:rsidRDefault="009C5FFE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ositive </w:t>
            </w:r>
          </w:p>
          <w:p w:rsidR="009C5FFE" w:rsidRDefault="009C5FFE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gative</w:t>
            </w:r>
          </w:p>
          <w:p w:rsidR="009C5FFE" w:rsidRPr="008F6B6A" w:rsidRDefault="009C5FFE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  <w:p w:rsidR="009C5FFE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:rsidR="009C5FFE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C5FFE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  <w:p w:rsidR="009C5FFE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9C5FFE" w:rsidRPr="00273D18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6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0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11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2</w:t>
            </w:r>
          </w:p>
        </w:tc>
      </w:tr>
      <w:tr w:rsidR="009C5FFE" w:rsidRPr="008F6B6A" w:rsidTr="00612E8E">
        <w:trPr>
          <w:trHeight w:val="817"/>
        </w:trPr>
        <w:tc>
          <w:tcPr>
            <w:tcW w:w="19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 12</w:t>
            </w:r>
          </w:p>
          <w:p w:rsidR="009C5FFE" w:rsidRPr="008F6B6A" w:rsidRDefault="009C5FFE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ositive </w:t>
            </w:r>
          </w:p>
          <w:p w:rsidR="009C5FFE" w:rsidRDefault="009C5FFE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gative</w:t>
            </w:r>
          </w:p>
          <w:p w:rsidR="009C5FFE" w:rsidRPr="008F6B6A" w:rsidRDefault="009C5FFE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:rsidR="009C5FFE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9C5FFE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C5FFE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  <w:p w:rsidR="009C5FFE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9C5FFE" w:rsidRPr="00273D18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6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0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5</w:t>
            </w:r>
          </w:p>
        </w:tc>
        <w:tc>
          <w:tcPr>
            <w:tcW w:w="11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9C5FFE" w:rsidRPr="008F6B6A" w:rsidTr="00612E8E">
        <w:trPr>
          <w:trHeight w:val="817"/>
        </w:trPr>
        <w:tc>
          <w:tcPr>
            <w:tcW w:w="1938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 15</w:t>
            </w:r>
          </w:p>
          <w:p w:rsidR="009C5FFE" w:rsidRPr="008F6B6A" w:rsidRDefault="009C5FFE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ositive </w:t>
            </w:r>
          </w:p>
          <w:p w:rsidR="009C5FFE" w:rsidRDefault="009C5FFE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gative</w:t>
            </w:r>
          </w:p>
          <w:p w:rsidR="009C5FFE" w:rsidRPr="008F6B6A" w:rsidRDefault="009C5FFE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63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  <w:p w:rsidR="009C5FFE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:rsidR="009C5FFE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:rsidR="009C5FFE" w:rsidRDefault="009C5FFE" w:rsidP="00612E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22</w:t>
            </w:r>
          </w:p>
          <w:p w:rsidR="009C5FFE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9C5FFE" w:rsidRPr="00273D18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669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0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6</w:t>
            </w:r>
          </w:p>
        </w:tc>
        <w:tc>
          <w:tcPr>
            <w:tcW w:w="1123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9C5FFE" w:rsidRPr="008F6B6A" w:rsidRDefault="009C5FFE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</w:t>
            </w:r>
          </w:p>
        </w:tc>
      </w:tr>
    </w:tbl>
    <w:p w:rsidR="009C5FFE" w:rsidRPr="008F6B6A" w:rsidRDefault="009C5FFE" w:rsidP="009C5FF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F6B6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8F6B6A">
        <w:rPr>
          <w:rFonts w:ascii="Times New Roman" w:hAnsi="Times New Roman" w:cs="Times New Roman"/>
          <w:sz w:val="18"/>
          <w:szCs w:val="18"/>
          <w:lang w:val="en-US"/>
        </w:rPr>
        <w:t xml:space="preserve"> κ-value and </w:t>
      </w:r>
      <w:r w:rsidRPr="008F6B6A">
        <w:rPr>
          <w:rFonts w:ascii="Times New Roman" w:hAnsi="Times New Roman" w:cs="Times New Roman"/>
          <w:i/>
          <w:sz w:val="18"/>
          <w:szCs w:val="18"/>
          <w:lang w:val="en-US"/>
        </w:rPr>
        <w:t>p</w:t>
      </w:r>
      <w:r w:rsidRPr="008F6B6A">
        <w:rPr>
          <w:rFonts w:ascii="Times New Roman" w:hAnsi="Times New Roman" w:cs="Times New Roman"/>
          <w:sz w:val="18"/>
          <w:szCs w:val="18"/>
          <w:lang w:val="en-US"/>
        </w:rPr>
        <w:t xml:space="preserve">-value could not be determined since TMA assay result is a constant variable. </w:t>
      </w:r>
    </w:p>
    <w:p w:rsidR="009C5FFE" w:rsidRPr="009C5FFE" w:rsidRDefault="009C5FFE">
      <w:pPr>
        <w:rPr>
          <w:lang w:val="en-US"/>
        </w:rPr>
      </w:pPr>
    </w:p>
    <w:sectPr w:rsidR="009C5FFE" w:rsidRPr="009C5F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FFE"/>
    <w:rsid w:val="009C5FFE"/>
    <w:rsid w:val="00F00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D9A84"/>
  <w15:chartTrackingRefBased/>
  <w15:docId w15:val="{74EAB720-83CA-41CC-AE66-0B018CB49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C5FF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C5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ens, Nikki</dc:creator>
  <cp:keywords/>
  <dc:description/>
  <cp:lastModifiedBy>Adriaens, Nikki</cp:lastModifiedBy>
  <cp:revision>2</cp:revision>
  <dcterms:created xsi:type="dcterms:W3CDTF">2023-03-31T11:40:00Z</dcterms:created>
  <dcterms:modified xsi:type="dcterms:W3CDTF">2023-04-20T12:09:00Z</dcterms:modified>
</cp:coreProperties>
</file>